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2. Prevalence of behavior variants across study sites.</w:t>
      </w:r>
    </w:p>
    <w:tbl>
      <w:tblPr>
        <w:tblW w:w="89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468"/>
        <w:gridCol w:w="4286"/>
        <w:gridCol w:w="651"/>
        <w:gridCol w:w="652"/>
        <w:gridCol w:w="654"/>
        <w:gridCol w:w="652"/>
        <w:gridCol w:w="651"/>
      </w:tblGrid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Band</w:t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2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Behavior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3260" w:type="dxa"/>
            <w:gridSpan w:val="5"/>
            <w:tcBorders/>
          </w:tcPr>
          <w:p>
            <w:pPr>
              <w:pStyle w:val="Normal"/>
              <w:ind w:left="-2" w:right="-180" w:hanging="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evalence</w:t>
            </w:r>
          </w:p>
        </w:tc>
      </w:tr>
      <w:tr>
        <w:trPr>
          <w:trHeight w:val="19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428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BCI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V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R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C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L</w:t>
            </w:r>
          </w:p>
        </w:tc>
      </w:tr>
      <w:tr>
        <w:trPr>
          <w:trHeight w:val="19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twined tails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19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o-nursing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19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species allo-car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19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g raised grooming (allo-grooming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147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g raised grooming (self-grooming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104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ck water from leaf spong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2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up water in hand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181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sume bees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123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sume bark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10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sume other insect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9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ce touch of another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21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vermark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177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ve dwelling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119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nsume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temmadenia donnellsmithii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nsume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Acacia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spp.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184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sume soil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9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iding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?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U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U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9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nsume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Orbignya cohun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E?</w:t>
            </w:r>
          </w:p>
        </w:tc>
      </w:tr>
      <w:tr>
        <w:trPr>
          <w:trHeight w:val="203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onsume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etopium browneii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E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159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nsume cuckoo spit (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Philaenu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pp.)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U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U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U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9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ctoral sniff of another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</w:tr>
      <w:tr>
        <w:trPr>
          <w:trHeight w:val="9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ound cleaning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9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species play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9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mbrace using one arm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mbrace using two arms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122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ce greet of another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+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</w:tr>
      <w:tr>
        <w:trPr>
          <w:trHeight w:val="10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appling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10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icit for groom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10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lo-carrying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20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gular bridge for an infant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</w:t>
            </w:r>
          </w:p>
        </w:tc>
      </w:tr>
      <w:tr>
        <w:trPr>
          <w:trHeight w:val="157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species aggression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10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anch shak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</w:tr>
      <w:tr>
        <w:trPr>
          <w:trHeight w:val="10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anch break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175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tual arm wrapping threat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</w:tr>
      <w:tr>
        <w:trPr>
          <w:trHeight w:val="131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m wrapping threat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10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tual branch shake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</w:tr>
      <w:tr>
        <w:trPr>
          <w:trHeight w:val="151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af rubbing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151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ck water off fist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121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ulting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</w:tr>
      <w:tr>
        <w:trPr>
          <w:trHeight w:val="100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</w:tc>
        <w:tc>
          <w:tcPr>
            <w:tcW w:w="46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42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vel on ground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H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65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s-ES"/>
        </w:rPr>
      </w:pPr>
      <w:r>
        <w:rPr>
          <w:rFonts w:cs="Arial" w:ascii="Arial" w:hAnsi="Arial"/>
          <w:sz w:val="20"/>
          <w:szCs w:val="20"/>
          <w:lang w:val="es-ES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 xml:space="preserve">Band A = </w:t>
      </w:r>
      <w:r>
        <w:rPr>
          <w:rFonts w:cs="Arial" w:ascii="Arial" w:hAnsi="Arial"/>
          <w:sz w:val="20"/>
          <w:szCs w:val="20"/>
          <w:lang w:val="en-US"/>
        </w:rPr>
        <w:t>behaviors</w:t>
      </w:r>
      <w:r>
        <w:rPr>
          <w:rFonts w:cs="Arial" w:ascii="Arial" w:hAnsi="Arial"/>
          <w:sz w:val="20"/>
          <w:szCs w:val="20"/>
        </w:rPr>
        <w:t xml:space="preserve"> absent across all sites; Band B = </w:t>
      </w:r>
      <w:r>
        <w:rPr>
          <w:rFonts w:cs="Arial" w:ascii="Arial" w:hAnsi="Arial"/>
          <w:sz w:val="20"/>
          <w:szCs w:val="20"/>
          <w:lang w:val="en-US"/>
        </w:rPr>
        <w:t>behaviors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absent from the majority of sites, or present at one or two but not to the extent of being habitual or customary; Band C = behaviors were customary or habitual at some sites, or a behaviors’ absence was explicable due to an ecological explanation, or it was unknown if required substrate was available at a site; Band D = behaviors met criteria for traditions. </w:t>
      </w:r>
      <w:r>
        <w:rPr>
          <w:rFonts w:cs="Arial" w:ascii="Arial" w:hAnsi="Arial"/>
          <w:sz w:val="20"/>
          <w:szCs w:val="20"/>
          <w:lang w:val="es-ES"/>
        </w:rPr>
        <w:t xml:space="preserve">BCI = Barro Colorado Island; CV = Corcovado; SR = Santa Rosa; RC = Runaway Creek; PL = Punta Laguna. </w:t>
      </w:r>
      <w:r>
        <w:rPr>
          <w:rFonts w:cs="Arial" w:ascii="Arial" w:hAnsi="Arial"/>
          <w:sz w:val="20"/>
          <w:szCs w:val="20"/>
          <w:lang w:val="en-US"/>
        </w:rPr>
        <w:t xml:space="preserve">C = customary; H = habitual; P = present; A = absent; E = ecological explanation (i.e. a required environmental component did not occur at the field site: e.g. no caves for ‘cave dwelling’; no tree species for food consumption variants; in the case of ‘raiding’ the BCI community had no neighboring community); U = unknown (see text for definition of each category); + = behaviour occurs but detailed information not collected; ? = behavior category suspected but more contextual information required to confirm. </w:t>
      </w:r>
      <w:r>
        <w:rPr>
          <w:rFonts w:cs="Arial" w:ascii="Arial" w:hAnsi="Arial"/>
          <w:b/>
          <w:bCs/>
          <w:sz w:val="20"/>
          <w:szCs w:val="20"/>
          <w:vertAlign w:val="superscript"/>
          <w:lang w:val="en-US"/>
        </w:rPr>
        <w:t>†</w:t>
      </w:r>
      <w:r>
        <w:rPr>
          <w:rFonts w:cs="Arial" w:ascii="Arial" w:hAnsi="Arial"/>
          <w:sz w:val="20"/>
          <w:szCs w:val="20"/>
          <w:lang w:val="en-US"/>
        </w:rPr>
        <w:t>For full explanation of behaviors see Table S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23:09:00Z</dcterms:created>
  <dc:creator>Claire Santorelli</dc:creator>
  <dc:description/>
  <cp:keywords/>
  <dc:language>en-US</dc:language>
  <cp:lastModifiedBy>Claire Santorelli</cp:lastModifiedBy>
  <dcterms:modified xsi:type="dcterms:W3CDTF">2011-01-21T23:09:00Z</dcterms:modified>
  <cp:revision>2</cp:revision>
  <dc:subject/>
  <dc:title>Table S2</dc:title>
</cp:coreProperties>
</file>